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446D8" w14:textId="77777777" w:rsidR="00B82310" w:rsidRPr="00AA0C48" w:rsidRDefault="00B82310" w:rsidP="00B82310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39A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AA0C48">
        <w:rPr>
          <w:rFonts w:ascii="Times New Roman" w:hAnsi="Times New Roman" w:cs="Times New Roman"/>
          <w:sz w:val="24"/>
          <w:szCs w:val="24"/>
          <w:lang w:val="en-GB"/>
        </w:rPr>
        <w:t xml:space="preserve"> Heat bath experimental dat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265" w:type="dxa"/>
        <w:tblLook w:val="04A0" w:firstRow="1" w:lastRow="0" w:firstColumn="1" w:lastColumn="0" w:noHBand="0" w:noVBand="1"/>
      </w:tblPr>
      <w:tblGrid>
        <w:gridCol w:w="960"/>
        <w:gridCol w:w="960"/>
        <w:gridCol w:w="1500"/>
        <w:gridCol w:w="1260"/>
        <w:gridCol w:w="1585"/>
      </w:tblGrid>
      <w:tr w:rsidR="00B82310" w:rsidRPr="00B82310" w14:paraId="590EB5D0" w14:textId="77777777" w:rsidTr="00B823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EA32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63BCE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1147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to death (second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C0AA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088D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e</w:t>
            </w:r>
          </w:p>
        </w:tc>
      </w:tr>
      <w:tr w:rsidR="00B82310" w:rsidRPr="00B82310" w14:paraId="79CF4C49" w14:textId="77777777" w:rsidTr="00B823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C34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7485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FF5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6B1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644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2ED4B548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91D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DE28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9F9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3AE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260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250B47AC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B63B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7E82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13F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192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0E9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77D6C2C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5286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ABA2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2E3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791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DB5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5158F9F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803B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02D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EC4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D76A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A45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64110FA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5AB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A88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DD3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89B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7D4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5D813F68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D08F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FC0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738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2F6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4E9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4D5F9E2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691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C8A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E5E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0D8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1E3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08D1725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784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6A1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018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535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17A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729B193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B72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A383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C4B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581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C89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322E7FC2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828A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B21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DA8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FD8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227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60D5C2A5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FC6F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C08B0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240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DD1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65D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027EB14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101B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9F52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D98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76CB" w14:textId="36A0BABD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1B6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482BF057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259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F76E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19F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0A5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8D7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27161CA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241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F15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CF1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39E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B08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3B53260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80F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9FEE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230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E53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2E4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71D15788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30D6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6E7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944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922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CA8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5C288B57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DDBE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73B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844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60F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023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1563E71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76D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5DE9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84A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6EFA" w14:textId="4F28BE20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602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406CCA3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6F6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29D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072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57A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734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63F9DFAE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DFD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28BA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377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DC04" w14:textId="6912A6D1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69D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5278A49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106C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BC8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50D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6B7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F3B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7640A507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4C3D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B04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7D4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506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49F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196C8C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FA0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A09A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FC2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E281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907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4BACCAE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24F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394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23F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DBF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B55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160D94E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3EE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4A8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289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FE2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E03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5827E4B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3CB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CE83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3A8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223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1FB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2EAC83B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9CBE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E63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808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BB5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CB3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6B743776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376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8903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0CD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31E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362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0968009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95E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092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DA2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2B3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B78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7D2F40A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E05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5AB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360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0F1F" w14:textId="0B968DED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DFD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2644F58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E7F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D4B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05C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D3CC" w14:textId="29CF631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F76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068D24A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9CE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27BB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F44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C66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192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275EE8F5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61A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EE6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C76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447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238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CE61D7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BC9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F8E5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55C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FB4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7ED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69CC956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927A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3A0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BAA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03D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15E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8F0571E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C506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612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02A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C94A" w14:textId="1419205B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D144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32B66F1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D38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62F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984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EF2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763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2A3416C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0F391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C13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360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2BE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AE2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1B04B0D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15B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4C38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D22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7C9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4C7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0CAD2EA1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539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7F88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364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4D7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97B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4E8E555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9B5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7C6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319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5435" w14:textId="22FB02F9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53B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6217F39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03F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F3A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B22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026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CB2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2D0D847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6A2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789C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E5D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5BE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448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45CBF94C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EDD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7A2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EAEE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255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48A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2DBF1DA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AF2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3D2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5CF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C6E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3F5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3844BD2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BE8E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FF1D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D7D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714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9BA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7A06E03C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E54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9ECB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A3B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98BE" w14:textId="12ADE1FA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952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3DC5B97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687C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65A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238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37C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8E7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52A6075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662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77B4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FB3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9FF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37F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5C6A2EE2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DA0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7D4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04F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D22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C1C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279CEE86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7F6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4A1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2CB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886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765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26749995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502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372A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280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E30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0DE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5FF98346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BF3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BC3C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0B1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204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32B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4AFE83C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0ABF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ED98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C08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EF0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C08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42E5AD2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C5EE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F92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2D4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987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01D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0D4C641D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F478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72B0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B4A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9DD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208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13512BD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5F3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862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996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016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A51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710CC13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96EA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6C5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386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851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895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1166758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AA81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DCC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5D7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674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392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0113650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768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20BD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CAA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3F6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461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3B55265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BAF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BED9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485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5D0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394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238E1AD9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B1A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AD9A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E2A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2EA8" w14:textId="33C2ED4B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0C4E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69E2974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BD4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A9A6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3E3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8A9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BA4B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1F7AC6A3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617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1B2B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28C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F9D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72A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0A47DF1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128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076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DB4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C76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6C0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05C53875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8F7D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53D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8B5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BC8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C5F6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1CA2C9E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96E6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F0C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2DC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4F4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54E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0F2E177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892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60E7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5F8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71B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B2D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507F1040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807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D9E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4A6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3E1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D43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0895F831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46C9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5733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129F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487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A38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5F3C9B28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363B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6BBE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510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873C" w14:textId="581615EF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CEC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6B341127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38D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FB0C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F9FE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37B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B13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66CE01A7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F483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335D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2E3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772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1EB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7F931495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5AF5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2313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60F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1ED4" w14:textId="62545ACC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73D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40F2E16F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A6A4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CDF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A97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47C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2F0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4406A12B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45C0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BC35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EE7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CB7C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35F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1631778A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D772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30EAD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6C9A8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FE76" w14:textId="592C304E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B2D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6/2024</w:t>
            </w:r>
          </w:p>
        </w:tc>
      </w:tr>
      <w:tr w:rsidR="00B82310" w:rsidRPr="00B82310" w14:paraId="058CB24C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9AAA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121B5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EE3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1C61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86C2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6D926CC4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BDCB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C05C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31F5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739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0389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3FE9CB02" w14:textId="77777777" w:rsidTr="00A145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9EC7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10A1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F69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9DE7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A1F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3/2024</w:t>
            </w:r>
          </w:p>
        </w:tc>
      </w:tr>
      <w:tr w:rsidR="00B82310" w:rsidRPr="00B82310" w14:paraId="09DB3870" w14:textId="77777777" w:rsidTr="00B8231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1DDC81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A0ED00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B0CBF3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8D16E6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B44580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  <w:tr w:rsidR="00B82310" w:rsidRPr="00B82310" w14:paraId="2BA5C8D9" w14:textId="77777777" w:rsidTr="00B823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0DA9C" w14:textId="77777777" w:rsidR="00B82310" w:rsidRPr="00B82310" w:rsidRDefault="00B82310" w:rsidP="00D6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F55CF" w14:textId="77777777" w:rsidR="00B82310" w:rsidRPr="00B82310" w:rsidRDefault="00B82310" w:rsidP="00A1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f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BB674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321DD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6C4BA" w14:textId="77777777" w:rsidR="00B82310" w:rsidRPr="00B82310" w:rsidRDefault="00B82310" w:rsidP="00D6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23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2024</w:t>
            </w:r>
          </w:p>
        </w:tc>
      </w:tr>
    </w:tbl>
    <w:p w14:paraId="3BBC129F" w14:textId="37CBFEF1" w:rsidR="00131EDC" w:rsidRPr="00B82310" w:rsidRDefault="00131EDC" w:rsidP="00B82310"/>
    <w:sectPr w:rsidR="00131EDC" w:rsidRPr="00B82310" w:rsidSect="00C82F5A">
      <w:pgSz w:w="11906" w:h="16838"/>
      <w:pgMar w:top="1440" w:right="1440" w:bottom="1440" w:left="1440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10"/>
    <w:rsid w:val="00010E8B"/>
    <w:rsid w:val="000A2662"/>
    <w:rsid w:val="00131EDC"/>
    <w:rsid w:val="004709BC"/>
    <w:rsid w:val="00742DA1"/>
    <w:rsid w:val="00B82310"/>
    <w:rsid w:val="00C82F5A"/>
    <w:rsid w:val="00CC2049"/>
    <w:rsid w:val="00D20E42"/>
    <w:rsid w:val="00D65F91"/>
    <w:rsid w:val="00E1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EA9AE"/>
  <w15:chartTrackingRefBased/>
  <w15:docId w15:val="{5F71B384-E7B6-F944-ADCB-ACE16B22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10"/>
    <w:pPr>
      <w:spacing w:after="160" w:line="259" w:lineRule="auto"/>
    </w:pPr>
    <w:rPr>
      <w:rFonts w:eastAsiaTheme="minorEastAsia"/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3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3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3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3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3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3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3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3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3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3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310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310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31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2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ooper</dc:creator>
  <cp:keywords/>
  <dc:description/>
  <cp:lastModifiedBy>Alison Cooper</cp:lastModifiedBy>
  <cp:revision>2</cp:revision>
  <dcterms:created xsi:type="dcterms:W3CDTF">2025-08-13T15:57:00Z</dcterms:created>
  <dcterms:modified xsi:type="dcterms:W3CDTF">2025-08-13T16:00:00Z</dcterms:modified>
</cp:coreProperties>
</file>